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230D" w:rsidRPr="008B6F23" w:rsidRDefault="00453FA8" w:rsidP="0011230D">
      <w:pPr>
        <w:pStyle w:val="Titre3"/>
      </w:pPr>
      <w:r>
        <w:t>S3 -</w:t>
      </w:r>
      <w:bookmarkStart w:id="0" w:name="_GoBack"/>
      <w:bookmarkEnd w:id="0"/>
      <w:r>
        <w:t xml:space="preserve"> </w:t>
      </w:r>
      <w:r w:rsidR="00D8710B">
        <w:t>T</w:t>
      </w:r>
      <w:r w:rsidR="0011230D" w:rsidRPr="008B6F23">
        <w:t>he S4 object</w:t>
      </w:r>
      <w:r w:rsidR="00047B23">
        <w:t xml:space="preserve"> </w:t>
      </w:r>
    </w:p>
    <w:p w:rsidR="0011230D" w:rsidRPr="008B6F23" w:rsidRDefault="00D8710B" w:rsidP="0011230D">
      <w:r>
        <w:t>We adapted the</w:t>
      </w:r>
      <w:r w:rsidR="0011230D" w:rsidRPr="008B6F23">
        <w:t xml:space="preserve"> R codes </w:t>
      </w:r>
      <w:r>
        <w:t>to</w:t>
      </w:r>
      <w:r w:rsidR="0011230D" w:rsidRPr="008B6F23">
        <w:t xml:space="preserve"> include automated selection of the cleaning model, the ability to exten</w:t>
      </w:r>
      <w:r w:rsidR="0011230D">
        <w:t>d</w:t>
      </w:r>
      <w:r w:rsidR="0011230D" w:rsidRPr="008B6F23">
        <w:t xml:space="preserve"> the analysis beyond the </w:t>
      </w:r>
      <w:r w:rsidR="0011230D">
        <w:t>previous</w:t>
      </w:r>
      <w:r w:rsidR="0011230D" w:rsidRPr="008B6F23">
        <w:t xml:space="preserve"> week and the addition of </w:t>
      </w:r>
      <w:r w:rsidR="0011230D">
        <w:t>the h</w:t>
      </w:r>
      <w:r w:rsidR="0011230D" w:rsidRPr="008B6F23">
        <w:t xml:space="preserve">istorical </w:t>
      </w:r>
      <w:r w:rsidR="0011230D">
        <w:t>l</w:t>
      </w:r>
      <w:r w:rsidR="0011230D" w:rsidRPr="008B6F23">
        <w:t xml:space="preserve">imit </w:t>
      </w:r>
      <w:r w:rsidR="0011230D">
        <w:t>algorithm</w:t>
      </w:r>
      <w:r w:rsidR="0011230D" w:rsidRPr="008B6F23">
        <w:t xml:space="preserve"> (</w:t>
      </w:r>
      <w:r w:rsidR="0011230D" w:rsidRPr="00DF6D07">
        <w:t xml:space="preserve">Figure </w:t>
      </w:r>
      <w:r>
        <w:t>S3.</w:t>
      </w:r>
      <w:r w:rsidR="0011230D" w:rsidRPr="00DF6D07">
        <w:t>1).</w:t>
      </w:r>
      <w:r w:rsidR="0011230D" w:rsidRPr="008B6F23">
        <w:t xml:space="preserve"> </w:t>
      </w:r>
    </w:p>
    <w:p w:rsidR="0011230D" w:rsidRDefault="0011230D" w:rsidP="0011230D">
      <w:r w:rsidRPr="008B6F23">
        <w:t xml:space="preserve">To initialize the </w:t>
      </w:r>
      <w:r>
        <w:t xml:space="preserve">OMAR </w:t>
      </w:r>
      <w:r w:rsidRPr="008B6F23">
        <w:t xml:space="preserve">system, we use the </w:t>
      </w:r>
      <w:r>
        <w:t xml:space="preserve">ISO </w:t>
      </w:r>
      <w:r w:rsidRPr="008B6F23">
        <w:t xml:space="preserve">week of the day of analysis and a timetable to </w:t>
      </w:r>
      <w:r>
        <w:t>record (</w:t>
      </w:r>
      <w:r w:rsidRPr="008B6F23">
        <w:t>in the “</w:t>
      </w:r>
      <w:r w:rsidRPr="008B6F23">
        <w:rPr>
          <w:i/>
        </w:rPr>
        <w:t>time”</w:t>
      </w:r>
      <w:r w:rsidRPr="008B6F23">
        <w:t xml:space="preserve"> slot of the S4 object</w:t>
      </w:r>
      <w:r>
        <w:t>)</w:t>
      </w:r>
      <w:r w:rsidRPr="008B6F23">
        <w:t xml:space="preserve"> </w:t>
      </w:r>
      <w:r>
        <w:t xml:space="preserve">the </w:t>
      </w:r>
      <w:r w:rsidRPr="008B6F23">
        <w:t xml:space="preserve">time information needed for the analysis and </w:t>
      </w:r>
      <w:r>
        <w:t xml:space="preserve">interpretation of </w:t>
      </w:r>
      <w:r w:rsidRPr="008B6F23">
        <w:t>results (</w:t>
      </w:r>
      <w:r>
        <w:t xml:space="preserve">ISO </w:t>
      </w:r>
      <w:r w:rsidRPr="008B6F23">
        <w:t xml:space="preserve">week, date of the first day of the week). Then, TS </w:t>
      </w:r>
      <w:proofErr w:type="gramStart"/>
      <w:r w:rsidRPr="008B6F23">
        <w:t xml:space="preserve">are </w:t>
      </w:r>
      <w:r>
        <w:t>recorded</w:t>
      </w:r>
      <w:proofErr w:type="gramEnd"/>
      <w:r>
        <w:t xml:space="preserve"> </w:t>
      </w:r>
      <w:r w:rsidRPr="008B6F23">
        <w:t xml:space="preserve">in the </w:t>
      </w:r>
      <w:r w:rsidRPr="008B6F23">
        <w:rPr>
          <w:i/>
        </w:rPr>
        <w:t>“observed”</w:t>
      </w:r>
      <w:r w:rsidRPr="008B6F23">
        <w:t xml:space="preserve"> slot. To gain calculation time, only TS</w:t>
      </w:r>
      <w:r>
        <w:t>s</w:t>
      </w:r>
      <w:r w:rsidRPr="008B6F23">
        <w:t xml:space="preserve"> having at least one death recorded in the FSDI over the last four week</w:t>
      </w:r>
      <w:r>
        <w:t>s</w:t>
      </w:r>
      <w:r w:rsidRPr="008B6F23">
        <w:t xml:space="preserve"> (w</w:t>
      </w:r>
      <w:r w:rsidRPr="008B6F23">
        <w:rPr>
          <w:vertAlign w:val="subscript"/>
        </w:rPr>
        <w:t>-3</w:t>
      </w:r>
      <w:r w:rsidRPr="008B6F23">
        <w:t>, w</w:t>
      </w:r>
      <w:r w:rsidRPr="008B6F23">
        <w:rPr>
          <w:vertAlign w:val="subscript"/>
        </w:rPr>
        <w:t>-2</w:t>
      </w:r>
      <w:r w:rsidRPr="008B6F23">
        <w:t xml:space="preserve">, </w:t>
      </w:r>
      <w:proofErr w:type="gramStart"/>
      <w:r w:rsidRPr="008B6F23">
        <w:t>w</w:t>
      </w:r>
      <w:proofErr w:type="gramEnd"/>
      <w:r w:rsidRPr="008B6F23">
        <w:rPr>
          <w:vertAlign w:val="subscript"/>
        </w:rPr>
        <w:t>-1</w:t>
      </w:r>
      <w:r w:rsidRPr="008B6F23">
        <w:t xml:space="preserve">, w) are </w:t>
      </w:r>
      <w:r>
        <w:t>recorded</w:t>
      </w:r>
      <w:r w:rsidRPr="008B6F23">
        <w:t>.</w:t>
      </w:r>
    </w:p>
    <w:p w:rsidR="00D8710B" w:rsidRPr="008B6F23" w:rsidRDefault="00D8710B" w:rsidP="00D8710B">
      <w:r>
        <w:t>The c</w:t>
      </w:r>
      <w:r w:rsidRPr="008B6F23">
        <w:t>lean baseline</w:t>
      </w:r>
      <w:r>
        <w:t xml:space="preserve"> is</w:t>
      </w:r>
      <w:r w:rsidRPr="008B6F23">
        <w:t xml:space="preserve"> stored in the </w:t>
      </w:r>
      <w:r w:rsidRPr="008B6F23">
        <w:rPr>
          <w:i/>
        </w:rPr>
        <w:t>“baseline”</w:t>
      </w:r>
      <w:r w:rsidRPr="008B6F23">
        <w:t xml:space="preserve"> slot, </w:t>
      </w:r>
      <w:r>
        <w:t>and</w:t>
      </w:r>
      <w:r w:rsidRPr="008B6F23">
        <w:t xml:space="preserve"> information on the model (family, formula, over</w:t>
      </w:r>
      <w:r>
        <w:t xml:space="preserve"> </w:t>
      </w:r>
      <w:r w:rsidRPr="008B6F23">
        <w:t xml:space="preserve">dispersion test result, convergence indication) </w:t>
      </w:r>
      <w:proofErr w:type="gramStart"/>
      <w:r w:rsidRPr="008B6F23">
        <w:t>are recorded</w:t>
      </w:r>
      <w:proofErr w:type="gramEnd"/>
      <w:r w:rsidRPr="008B6F23">
        <w:t xml:space="preserve"> in </w:t>
      </w:r>
      <w:r>
        <w:t xml:space="preserve">the </w:t>
      </w:r>
      <w:r w:rsidRPr="008B6F23">
        <w:rPr>
          <w:i/>
        </w:rPr>
        <w:t>“model”</w:t>
      </w:r>
      <w:r w:rsidRPr="008B6F23">
        <w:t xml:space="preserve"> slot.</w:t>
      </w:r>
    </w:p>
    <w:p w:rsidR="00047B23" w:rsidRDefault="00047B23" w:rsidP="00047B23">
      <w:r w:rsidRPr="00047B23">
        <w:t>The results of the detection of excess mortality for</w:t>
      </w:r>
      <w:r w:rsidR="0011230D" w:rsidRPr="00047B23">
        <w:t xml:space="preserve"> each STS </w:t>
      </w:r>
      <w:r w:rsidRPr="00047B23">
        <w:t xml:space="preserve">and algorithm </w:t>
      </w:r>
      <w:proofErr w:type="gramStart"/>
      <w:r w:rsidR="0011230D" w:rsidRPr="00047B23">
        <w:t>are recorded</w:t>
      </w:r>
      <w:proofErr w:type="gramEnd"/>
      <w:r w:rsidR="0011230D" w:rsidRPr="00047B23">
        <w:t xml:space="preserve"> in the </w:t>
      </w:r>
      <w:r w:rsidR="0011230D" w:rsidRPr="00047B23">
        <w:rPr>
          <w:i/>
        </w:rPr>
        <w:t>“alarm”</w:t>
      </w:r>
      <w:r w:rsidR="0011230D" w:rsidRPr="00047B23">
        <w:t xml:space="preserve"> slot (one matrix per algorithm results, one row per week w</w:t>
      </w:r>
      <w:r w:rsidR="0011230D" w:rsidRPr="00047B23">
        <w:rPr>
          <w:vertAlign w:val="subscript"/>
        </w:rPr>
        <w:t>-3</w:t>
      </w:r>
      <w:r w:rsidR="0011230D" w:rsidRPr="00047B23">
        <w:t xml:space="preserve">…w. In addition, the predicted value of the lowest number of deaths exceeded by the observed value </w:t>
      </w:r>
      <w:proofErr w:type="gramStart"/>
      <w:r w:rsidR="0011230D" w:rsidRPr="00047B23">
        <w:t>is recorded</w:t>
      </w:r>
      <w:proofErr w:type="gramEnd"/>
      <w:r w:rsidR="0011230D" w:rsidRPr="00047B23">
        <w:t xml:space="preserve"> in the </w:t>
      </w:r>
      <w:r w:rsidR="0011230D" w:rsidRPr="00047B23">
        <w:rPr>
          <w:i/>
        </w:rPr>
        <w:t xml:space="preserve">“predicted” </w:t>
      </w:r>
      <w:r w:rsidR="0011230D" w:rsidRPr="00047B23">
        <w:t>slot for the interpretation of results.</w:t>
      </w:r>
      <w:r w:rsidR="007217B4">
        <w:t xml:space="preserve"> </w:t>
      </w:r>
      <w:r>
        <w:t xml:space="preserve">For STS </w:t>
      </w:r>
      <w:r w:rsidRPr="008B6F23">
        <w:t>with a median number of deaths under one</w:t>
      </w:r>
      <w:r>
        <w:t>, f</w:t>
      </w:r>
      <w:r w:rsidRPr="008B6F23">
        <w:t>or consistency of results, for each STS, all the matri</w:t>
      </w:r>
      <w:r>
        <w:t>ces</w:t>
      </w:r>
      <w:r w:rsidRPr="008B6F23">
        <w:t xml:space="preserve"> </w:t>
      </w:r>
      <w:r>
        <w:t xml:space="preserve">in </w:t>
      </w:r>
      <w:r w:rsidRPr="008B6F23">
        <w:t xml:space="preserve">the </w:t>
      </w:r>
      <w:r w:rsidRPr="008B6F23">
        <w:rPr>
          <w:i/>
        </w:rPr>
        <w:t xml:space="preserve">alarm </w:t>
      </w:r>
      <w:r w:rsidRPr="008B6F23">
        <w:t>slot are simultaneously incremented with the same result</w:t>
      </w:r>
      <w:r>
        <w:t xml:space="preserve"> even if only one method is used</w:t>
      </w:r>
      <w:r w:rsidRPr="008B6F23">
        <w:t>.</w:t>
      </w:r>
    </w:p>
    <w:p w:rsidR="007217B4" w:rsidRPr="008B6F23" w:rsidRDefault="007217B4" w:rsidP="00047B23">
      <w:r>
        <w:t xml:space="preserve">Figure S3.1: </w:t>
      </w:r>
      <w:r w:rsidRPr="00D60BD4">
        <w:t>Schem</w:t>
      </w:r>
      <w:r>
        <w:t>atic</w:t>
      </w:r>
      <w:r w:rsidRPr="00D60BD4">
        <w:t xml:space="preserve"> </w:t>
      </w:r>
      <w:r>
        <w:t xml:space="preserve">of the S4 </w:t>
      </w:r>
      <w:r w:rsidRPr="00E51B71">
        <w:t>object</w:t>
      </w:r>
      <w:r>
        <w:t xml:space="preserve"> constructed for data analysis and recording results</w:t>
      </w:r>
    </w:p>
    <w:p w:rsidR="007217B4" w:rsidRDefault="007217B4" w:rsidP="007217B4">
      <w:r w:rsidRPr="007217B4">
        <w:rPr>
          <w:noProof/>
          <w:lang w:val="fr-FR" w:eastAsia="fr-FR"/>
        </w:rPr>
        <w:drawing>
          <wp:inline distT="0" distB="0" distL="0" distR="0">
            <wp:extent cx="5760720" cy="3239393"/>
            <wp:effectExtent l="0" t="0" r="0" b="0"/>
            <wp:docPr id="2" name="Image 2" descr="J:\OMAR\valorisation\article_alerte_collective\article\revision\resoumission\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OMAR\valorisation\article_alerte_collective\article\revision\resoumission\figure 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39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7B23" w:rsidRPr="008B6F23" w:rsidRDefault="00047B23" w:rsidP="0011230D"/>
    <w:p w:rsidR="00A375ED" w:rsidRDefault="00A375ED"/>
    <w:sectPr w:rsidR="00A375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Segoe UI Semilight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62436B"/>
    <w:multiLevelType w:val="hybridMultilevel"/>
    <w:tmpl w:val="093A5B54"/>
    <w:lvl w:ilvl="0" w:tplc="387C48B8">
      <w:start w:val="1"/>
      <w:numFmt w:val="decimal"/>
      <w:lvlText w:val="%1."/>
      <w:lvlJc w:val="right"/>
      <w:pPr>
        <w:ind w:left="785" w:hanging="360"/>
      </w:pPr>
      <w:rPr>
        <w:rFonts w:asciiTheme="minorHAnsi" w:eastAsiaTheme="minorHAnsi" w:hAnsiTheme="minorHAnsi" w:cstheme="minorBidi"/>
      </w:rPr>
    </w:lvl>
    <w:lvl w:ilvl="1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D646D2"/>
    <w:multiLevelType w:val="hybridMultilevel"/>
    <w:tmpl w:val="5282A102"/>
    <w:lvl w:ilvl="0" w:tplc="D54A1670">
      <w:start w:val="1"/>
      <w:numFmt w:val="bullet"/>
      <w:lvlText w:val=""/>
      <w:lvlJc w:val="left"/>
      <w:pPr>
        <w:ind w:left="785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30D"/>
    <w:rsid w:val="00047B23"/>
    <w:rsid w:val="0011230D"/>
    <w:rsid w:val="00453FA8"/>
    <w:rsid w:val="007217B4"/>
    <w:rsid w:val="00986A0C"/>
    <w:rsid w:val="00A375ED"/>
    <w:rsid w:val="00D8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E8078"/>
  <w15:chartTrackingRefBased/>
  <w15:docId w15:val="{C9ABE0D6-351F-42F5-9D02-46801293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30D"/>
    <w:pPr>
      <w:spacing w:before="12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itre3">
    <w:name w:val="heading 3"/>
    <w:basedOn w:val="Paragraphedeliste"/>
    <w:next w:val="Normal"/>
    <w:link w:val="Titre3Car"/>
    <w:uiPriority w:val="2"/>
    <w:unhideWhenUsed/>
    <w:qFormat/>
    <w:rsid w:val="0011230D"/>
    <w:pPr>
      <w:ind w:left="0"/>
      <w:outlineLvl w:val="2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2"/>
    <w:rsid w:val="0011230D"/>
    <w:rPr>
      <w:rFonts w:ascii="Times New Roman" w:hAnsi="Times New Roman" w:cs="Times New Roman"/>
      <w:b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11230D"/>
    <w:pPr>
      <w:ind w:left="567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0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sala</dc:creator>
  <cp:keywords/>
  <dc:description/>
  <cp:lastModifiedBy>c.sala</cp:lastModifiedBy>
  <cp:revision>3</cp:revision>
  <dcterms:created xsi:type="dcterms:W3CDTF">2019-11-17T16:50:00Z</dcterms:created>
  <dcterms:modified xsi:type="dcterms:W3CDTF">2019-11-21T21:27:00Z</dcterms:modified>
</cp:coreProperties>
</file>